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70550D" w14:textId="7719773C" w:rsidR="00480FB7" w:rsidRPr="0084351B" w:rsidRDefault="0084351B" w:rsidP="00480FB7">
      <w:pPr>
        <w:rPr>
          <w:rFonts w:ascii="Arial" w:hAnsi="Arial" w:cs="Arial"/>
          <w:b/>
        </w:rPr>
      </w:pPr>
      <w:bookmarkStart w:id="0" w:name="_GoBack"/>
      <w:bookmarkEnd w:id="0"/>
      <w:r w:rsidRPr="0084351B">
        <w:rPr>
          <w:rFonts w:ascii="Arial" w:hAnsi="Arial" w:cs="Arial"/>
          <w:b/>
        </w:rPr>
        <w:t xml:space="preserve">S1 </w:t>
      </w:r>
      <w:r w:rsidR="000D776B" w:rsidRPr="0084351B">
        <w:rPr>
          <w:rFonts w:ascii="Arial" w:hAnsi="Arial" w:cs="Arial"/>
          <w:b/>
        </w:rPr>
        <w:t>Fig</w:t>
      </w:r>
      <w:r w:rsidRPr="0084351B">
        <w:rPr>
          <w:rFonts w:ascii="Arial" w:hAnsi="Arial" w:cs="Arial"/>
          <w:b/>
        </w:rPr>
        <w:t>.</w:t>
      </w:r>
      <w:r w:rsidR="000D776B" w:rsidRPr="0084351B">
        <w:rPr>
          <w:rFonts w:ascii="Arial" w:hAnsi="Arial" w:cs="Arial"/>
          <w:b/>
        </w:rPr>
        <w:t xml:space="preserve"> </w:t>
      </w:r>
      <w:r w:rsidR="00480FB7" w:rsidRPr="0084351B">
        <w:rPr>
          <w:rFonts w:ascii="Arial" w:hAnsi="Arial" w:cs="Arial"/>
          <w:b/>
        </w:rPr>
        <w:t xml:space="preserve">Interview question guide </w:t>
      </w:r>
    </w:p>
    <w:p w14:paraId="547BA65E" w14:textId="77777777" w:rsidR="00480FB7" w:rsidRDefault="00480FB7" w:rsidP="00480FB7"/>
    <w:p w14:paraId="26AA4B67" w14:textId="77777777" w:rsidR="00480FB7" w:rsidRPr="00DB30F6" w:rsidRDefault="00480FB7" w:rsidP="00480FB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B30F6">
        <w:rPr>
          <w:rFonts w:ascii="Arial" w:hAnsi="Arial" w:cs="Arial"/>
        </w:rPr>
        <w:t xml:space="preserve">Tell me how you broke your hip and what happened after that? </w:t>
      </w:r>
    </w:p>
    <w:p w14:paraId="6E1B6D6E" w14:textId="77777777" w:rsidR="00480FB7" w:rsidRPr="00DB30F6" w:rsidRDefault="00480FB7" w:rsidP="00480FB7">
      <w:pPr>
        <w:spacing w:line="360" w:lineRule="auto"/>
        <w:rPr>
          <w:rFonts w:ascii="Arial" w:hAnsi="Arial" w:cs="Arial"/>
        </w:rPr>
      </w:pPr>
    </w:p>
    <w:p w14:paraId="2D420BF3" w14:textId="77777777" w:rsidR="00480FB7" w:rsidRPr="00DB30F6" w:rsidRDefault="00480FB7" w:rsidP="00480FB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B30F6">
        <w:rPr>
          <w:rFonts w:ascii="Arial" w:hAnsi="Arial" w:cs="Arial"/>
        </w:rPr>
        <w:t xml:space="preserve">Can you describe your hospital experience? </w:t>
      </w:r>
    </w:p>
    <w:p w14:paraId="59D12DD6" w14:textId="77777777" w:rsidR="00480FB7" w:rsidRPr="00DB30F6" w:rsidRDefault="00480FB7" w:rsidP="00480FB7">
      <w:pPr>
        <w:spacing w:line="360" w:lineRule="auto"/>
        <w:rPr>
          <w:rFonts w:ascii="Arial" w:hAnsi="Arial" w:cs="Arial"/>
        </w:rPr>
      </w:pPr>
    </w:p>
    <w:p w14:paraId="48D84C4C" w14:textId="77777777" w:rsidR="00480FB7" w:rsidRPr="00DB30F6" w:rsidRDefault="00480FB7" w:rsidP="00480FB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B30F6">
        <w:rPr>
          <w:rFonts w:ascii="Arial" w:hAnsi="Arial" w:cs="Arial"/>
        </w:rPr>
        <w:t xml:space="preserve">Prompts related to: </w:t>
      </w:r>
    </w:p>
    <w:p w14:paraId="2CF3EC7B" w14:textId="77777777" w:rsidR="00480FB7" w:rsidRPr="00DB30F6" w:rsidRDefault="00480FB7" w:rsidP="00480FB7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</w:rPr>
      </w:pPr>
      <w:r w:rsidRPr="00DB30F6">
        <w:rPr>
          <w:rFonts w:ascii="Arial" w:hAnsi="Arial" w:cs="Arial"/>
        </w:rPr>
        <w:t>Pain management</w:t>
      </w:r>
    </w:p>
    <w:p w14:paraId="24C4019A" w14:textId="77777777" w:rsidR="00480FB7" w:rsidRPr="00DB30F6" w:rsidRDefault="00480FB7" w:rsidP="00480FB7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</w:rPr>
      </w:pPr>
      <w:r w:rsidRPr="00DB30F6">
        <w:rPr>
          <w:rFonts w:ascii="Arial" w:hAnsi="Arial" w:cs="Arial"/>
        </w:rPr>
        <w:t>Involvement and support for family/carers</w:t>
      </w:r>
    </w:p>
    <w:p w14:paraId="0E7E3F66" w14:textId="77777777" w:rsidR="00480FB7" w:rsidRPr="00DB30F6" w:rsidRDefault="00480FB7" w:rsidP="00480FB7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</w:rPr>
      </w:pPr>
      <w:r w:rsidRPr="00DB30F6">
        <w:rPr>
          <w:rFonts w:ascii="Arial" w:hAnsi="Arial" w:cs="Arial"/>
        </w:rPr>
        <w:t>Relationship with healthcare professionals</w:t>
      </w:r>
    </w:p>
    <w:p w14:paraId="1C52E65A" w14:textId="77777777" w:rsidR="00480FB7" w:rsidRPr="00DB30F6" w:rsidRDefault="00480FB7" w:rsidP="00480FB7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</w:rPr>
      </w:pPr>
      <w:r w:rsidRPr="00DB30F6">
        <w:rPr>
          <w:rFonts w:ascii="Arial" w:hAnsi="Arial" w:cs="Arial"/>
        </w:rPr>
        <w:t>Dignity/Respect</w:t>
      </w:r>
    </w:p>
    <w:p w14:paraId="335BCA4F" w14:textId="77777777" w:rsidR="00480FB7" w:rsidRPr="00DB30F6" w:rsidRDefault="00480FB7" w:rsidP="00480FB7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</w:rPr>
      </w:pPr>
      <w:r w:rsidRPr="00DB30F6">
        <w:rPr>
          <w:rFonts w:ascii="Arial" w:hAnsi="Arial" w:cs="Arial"/>
        </w:rPr>
        <w:t>Ward facilities</w:t>
      </w:r>
    </w:p>
    <w:p w14:paraId="636D1AB4" w14:textId="77777777" w:rsidR="00480FB7" w:rsidRDefault="00480FB7" w:rsidP="00480FB7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</w:rPr>
      </w:pPr>
      <w:r w:rsidRPr="00DB30F6">
        <w:rPr>
          <w:rFonts w:ascii="Arial" w:hAnsi="Arial" w:cs="Arial"/>
        </w:rPr>
        <w:t>Information</w:t>
      </w:r>
    </w:p>
    <w:p w14:paraId="6BA65BB5" w14:textId="77777777" w:rsidR="00480FB7" w:rsidRPr="00DB30F6" w:rsidRDefault="00480FB7" w:rsidP="00480FB7">
      <w:pPr>
        <w:pStyle w:val="ListParagraph"/>
        <w:spacing w:line="360" w:lineRule="auto"/>
        <w:ind w:left="1440"/>
        <w:rPr>
          <w:rFonts w:ascii="Arial" w:hAnsi="Arial" w:cs="Arial"/>
        </w:rPr>
      </w:pPr>
    </w:p>
    <w:p w14:paraId="6819134E" w14:textId="77777777" w:rsidR="00480FB7" w:rsidRDefault="00480FB7" w:rsidP="00480FB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B30F6">
        <w:rPr>
          <w:rFonts w:ascii="Arial" w:hAnsi="Arial" w:cs="Arial"/>
        </w:rPr>
        <w:t>Were you involved in the discharge planning?</w:t>
      </w:r>
    </w:p>
    <w:p w14:paraId="25068E8C" w14:textId="77777777" w:rsidR="00480FB7" w:rsidRPr="00DB30F6" w:rsidRDefault="00480FB7" w:rsidP="00480FB7">
      <w:pPr>
        <w:pStyle w:val="ListParagraph"/>
        <w:spacing w:line="360" w:lineRule="auto"/>
        <w:rPr>
          <w:rFonts w:ascii="Arial" w:hAnsi="Arial" w:cs="Arial"/>
        </w:rPr>
      </w:pPr>
    </w:p>
    <w:p w14:paraId="07976A54" w14:textId="77777777" w:rsidR="00480FB7" w:rsidRPr="00DB30F6" w:rsidRDefault="00480FB7" w:rsidP="00480FB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B30F6">
        <w:rPr>
          <w:rFonts w:ascii="Arial" w:hAnsi="Arial" w:cs="Arial"/>
        </w:rPr>
        <w:t>Did you receive enough support to help you recover and manage your condition at home/rehabilitation?   (Medications/ community services/ F/U appointments/ access to support)</w:t>
      </w:r>
    </w:p>
    <w:p w14:paraId="56D6C758" w14:textId="77777777" w:rsidR="00480FB7" w:rsidRPr="00DB30F6" w:rsidRDefault="00480FB7" w:rsidP="00480FB7">
      <w:pPr>
        <w:spacing w:line="360" w:lineRule="auto"/>
        <w:rPr>
          <w:rFonts w:ascii="Arial" w:hAnsi="Arial" w:cs="Arial"/>
        </w:rPr>
      </w:pPr>
    </w:p>
    <w:p w14:paraId="08AA68F8" w14:textId="77777777" w:rsidR="00480FB7" w:rsidRPr="00DB30F6" w:rsidRDefault="00480FB7" w:rsidP="00480FB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B30F6">
        <w:rPr>
          <w:rFonts w:ascii="Arial" w:hAnsi="Arial" w:cs="Arial"/>
        </w:rPr>
        <w:t>Have you had any difficulty carrying out your usual activities?</w:t>
      </w:r>
    </w:p>
    <w:p w14:paraId="0C899816" w14:textId="77777777" w:rsidR="00480FB7" w:rsidRPr="00DB30F6" w:rsidRDefault="00480FB7" w:rsidP="00480FB7">
      <w:pPr>
        <w:spacing w:line="360" w:lineRule="auto"/>
        <w:ind w:firstLine="780"/>
        <w:rPr>
          <w:rFonts w:ascii="Arial" w:hAnsi="Arial" w:cs="Arial"/>
          <w:sz w:val="20"/>
          <w:szCs w:val="20"/>
        </w:rPr>
      </w:pPr>
    </w:p>
    <w:p w14:paraId="159C3AFE" w14:textId="77777777" w:rsidR="00480FB7" w:rsidRPr="00DB30F6" w:rsidRDefault="00480FB7" w:rsidP="00480FB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B30F6">
        <w:rPr>
          <w:rFonts w:ascii="Arial" w:hAnsi="Arial" w:cs="Arial"/>
        </w:rPr>
        <w:t xml:space="preserve">How has this experience affected you emotionally i.e. anxiety/ mood? </w:t>
      </w:r>
    </w:p>
    <w:p w14:paraId="258FE230" w14:textId="77777777" w:rsidR="00480FB7" w:rsidRPr="00DB30F6" w:rsidRDefault="00480FB7" w:rsidP="00480FB7">
      <w:pPr>
        <w:spacing w:line="360" w:lineRule="auto"/>
        <w:rPr>
          <w:rFonts w:ascii="Arial" w:hAnsi="Arial" w:cs="Arial"/>
        </w:rPr>
      </w:pPr>
    </w:p>
    <w:p w14:paraId="1BE522F5" w14:textId="77777777" w:rsidR="00480FB7" w:rsidRPr="00DB30F6" w:rsidRDefault="00480FB7" w:rsidP="00480FB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B30F6">
        <w:rPr>
          <w:rFonts w:ascii="Arial" w:hAnsi="Arial" w:cs="Arial"/>
        </w:rPr>
        <w:t xml:space="preserve">Have you experienced any memory problems? </w:t>
      </w:r>
    </w:p>
    <w:p w14:paraId="407ACA79" w14:textId="77777777" w:rsidR="00480FB7" w:rsidRPr="00DB30F6" w:rsidRDefault="00480FB7" w:rsidP="00480FB7">
      <w:pPr>
        <w:spacing w:line="360" w:lineRule="auto"/>
        <w:rPr>
          <w:rFonts w:ascii="Arial" w:hAnsi="Arial" w:cs="Arial"/>
        </w:rPr>
      </w:pPr>
    </w:p>
    <w:p w14:paraId="41B66A02" w14:textId="77777777" w:rsidR="00480FB7" w:rsidRPr="00DB30F6" w:rsidRDefault="00480FB7" w:rsidP="00480FB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B30F6">
        <w:rPr>
          <w:rFonts w:ascii="Arial" w:hAnsi="Arial" w:cs="Arial"/>
        </w:rPr>
        <w:t xml:space="preserve">Has breaking your hip had an impact on your relationship with relative/friend?   </w:t>
      </w:r>
    </w:p>
    <w:p w14:paraId="0E0DB7B4" w14:textId="77777777" w:rsidR="00480FB7" w:rsidRPr="00DB30F6" w:rsidRDefault="00480FB7" w:rsidP="00480FB7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</w:rPr>
      </w:pPr>
      <w:r w:rsidRPr="00DB30F6">
        <w:rPr>
          <w:rFonts w:ascii="Arial" w:hAnsi="Arial" w:cs="Arial"/>
        </w:rPr>
        <w:t xml:space="preserve">Impact/burden on carer +/- coping strategies. </w:t>
      </w:r>
    </w:p>
    <w:p w14:paraId="3F4D3A39" w14:textId="77777777" w:rsidR="00480FB7" w:rsidRPr="00DB30F6" w:rsidRDefault="00480FB7" w:rsidP="00480FB7">
      <w:pPr>
        <w:spacing w:line="360" w:lineRule="auto"/>
        <w:rPr>
          <w:rFonts w:ascii="Arial" w:hAnsi="Arial" w:cs="Arial"/>
        </w:rPr>
      </w:pPr>
    </w:p>
    <w:p w14:paraId="10BF81A3" w14:textId="77777777" w:rsidR="00480FB7" w:rsidRPr="00DB30F6" w:rsidRDefault="00480FB7" w:rsidP="00480FB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B30F6">
        <w:rPr>
          <w:rFonts w:ascii="Arial" w:hAnsi="Arial" w:cs="Arial"/>
        </w:rPr>
        <w:t xml:space="preserve">What information did you/ would you have liked to receive? </w:t>
      </w:r>
    </w:p>
    <w:p w14:paraId="1DDD1765" w14:textId="77777777" w:rsidR="00480FB7" w:rsidRPr="00DB30F6" w:rsidRDefault="00480FB7" w:rsidP="00480FB7">
      <w:pPr>
        <w:spacing w:line="360" w:lineRule="auto"/>
        <w:rPr>
          <w:rFonts w:ascii="Arial" w:hAnsi="Arial" w:cs="Arial"/>
        </w:rPr>
      </w:pPr>
    </w:p>
    <w:p w14:paraId="45D7349D" w14:textId="77777777" w:rsidR="00480FB7" w:rsidRPr="00DB30F6" w:rsidRDefault="00480FB7" w:rsidP="00480FB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B30F6">
        <w:rPr>
          <w:rFonts w:ascii="Arial" w:hAnsi="Arial" w:cs="Arial"/>
        </w:rPr>
        <w:t xml:space="preserve">From admission to returning home what is the most important factor you would have changed/improved? </w:t>
      </w:r>
    </w:p>
    <w:p w14:paraId="6C0A4A57" w14:textId="77777777" w:rsidR="00480FB7" w:rsidRPr="00DB30F6" w:rsidRDefault="00480FB7" w:rsidP="00480FB7">
      <w:pPr>
        <w:spacing w:line="360" w:lineRule="auto"/>
        <w:rPr>
          <w:rFonts w:ascii="Arial" w:hAnsi="Arial" w:cs="Arial"/>
        </w:rPr>
      </w:pPr>
    </w:p>
    <w:p w14:paraId="61D2ED9B" w14:textId="77777777" w:rsidR="00480FB7" w:rsidRPr="00DB30F6" w:rsidRDefault="00480FB7" w:rsidP="00480FB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B30F6">
        <w:rPr>
          <w:rFonts w:ascii="Arial" w:hAnsi="Arial" w:cs="Arial"/>
        </w:rPr>
        <w:lastRenderedPageBreak/>
        <w:t xml:space="preserve">Is there anything else you would like to add? </w:t>
      </w:r>
    </w:p>
    <w:p w14:paraId="73F232D7" w14:textId="77777777" w:rsidR="00480FB7" w:rsidRDefault="00480FB7" w:rsidP="00480FB7"/>
    <w:p w14:paraId="2D9552A6" w14:textId="77777777" w:rsidR="00480FB7" w:rsidRDefault="00480FB7" w:rsidP="00480FB7"/>
    <w:p w14:paraId="54907D8D" w14:textId="77777777" w:rsidR="00480FB7" w:rsidRDefault="00480FB7" w:rsidP="00480FB7"/>
    <w:p w14:paraId="462D5C7E" w14:textId="77777777" w:rsidR="00480FB7" w:rsidRDefault="00480FB7" w:rsidP="00480FB7"/>
    <w:p w14:paraId="5542388C" w14:textId="77777777" w:rsidR="00480FB7" w:rsidRDefault="00480FB7" w:rsidP="00480FB7"/>
    <w:p w14:paraId="6880267A" w14:textId="77777777" w:rsidR="00480FB7" w:rsidRDefault="00480FB7" w:rsidP="00480FB7"/>
    <w:p w14:paraId="17510B70" w14:textId="77777777" w:rsidR="00480FB7" w:rsidRDefault="00480FB7" w:rsidP="00480FB7"/>
    <w:p w14:paraId="1B30777F" w14:textId="77777777" w:rsidR="00480FB7" w:rsidRDefault="00480FB7" w:rsidP="00480FB7"/>
    <w:p w14:paraId="2D64F245" w14:textId="77777777" w:rsidR="00480FB7" w:rsidRDefault="00480FB7" w:rsidP="00480FB7"/>
    <w:p w14:paraId="14AEFE36" w14:textId="77777777" w:rsidR="00480FB7" w:rsidRDefault="00480FB7" w:rsidP="00480FB7"/>
    <w:p w14:paraId="185B197D" w14:textId="77777777" w:rsidR="00480FB7" w:rsidRDefault="00480FB7" w:rsidP="00480FB7"/>
    <w:p w14:paraId="79ED88E7" w14:textId="77777777" w:rsidR="00480FB7" w:rsidRDefault="00480FB7" w:rsidP="00480FB7"/>
    <w:p w14:paraId="28AA0479" w14:textId="77777777" w:rsidR="00480FB7" w:rsidRDefault="00480FB7" w:rsidP="00480FB7">
      <w:pPr>
        <w:rPr>
          <w:rFonts w:ascii="Arial" w:hAnsi="Arial" w:cs="Arial"/>
          <w:b/>
        </w:rPr>
      </w:pPr>
    </w:p>
    <w:p w14:paraId="1D7A67DB" w14:textId="77777777" w:rsidR="00480FB7" w:rsidRPr="006A6367" w:rsidRDefault="00480FB7" w:rsidP="00480FB7">
      <w:pPr>
        <w:spacing w:line="360" w:lineRule="auto"/>
        <w:jc w:val="both"/>
        <w:rPr>
          <w:rFonts w:eastAsia="Times New Roman" w:cstheme="minorHAnsi"/>
          <w:b/>
          <w:color w:val="000000" w:themeColor="text1"/>
          <w:sz w:val="22"/>
          <w:szCs w:val="22"/>
          <w:shd w:val="clear" w:color="auto" w:fill="FFFFFF"/>
        </w:rPr>
      </w:pPr>
    </w:p>
    <w:p w14:paraId="1C1C5E7F" w14:textId="77777777" w:rsidR="00E153B1" w:rsidRDefault="00E153B1"/>
    <w:sectPr w:rsidR="00E153B1" w:rsidSect="00D87B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E264B0"/>
    <w:multiLevelType w:val="hybridMultilevel"/>
    <w:tmpl w:val="DF28B808"/>
    <w:lvl w:ilvl="0" w:tplc="1A92A3C0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FB7"/>
    <w:rsid w:val="000D776B"/>
    <w:rsid w:val="00480FB7"/>
    <w:rsid w:val="006905B3"/>
    <w:rsid w:val="006E624E"/>
    <w:rsid w:val="00770738"/>
    <w:rsid w:val="0084351B"/>
    <w:rsid w:val="00D87B85"/>
    <w:rsid w:val="00E15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BB983"/>
  <w15:chartTrackingRefBased/>
  <w15:docId w15:val="{A2343BF7-BF46-724E-8605-2FEAE3F1B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0FB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0FB7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3-31T11:57:00Z</dcterms:created>
  <dcterms:modified xsi:type="dcterms:W3CDTF">2023-03-31T11:57:00Z</dcterms:modified>
</cp:coreProperties>
</file>